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8E1BC" w14:textId="77777777" w:rsidR="008379DF" w:rsidRPr="005A436F" w:rsidRDefault="008379DF" w:rsidP="008379DF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5A436F">
        <w:rPr>
          <w:rFonts w:ascii="Times New Roman" w:hAnsi="Times New Roman" w:cs="Times New Roman"/>
          <w:b/>
        </w:rPr>
        <w:drawing>
          <wp:inline distT="0" distB="0" distL="0" distR="0" wp14:anchorId="4A383D2E" wp14:editId="6A8FE839">
            <wp:extent cx="5210162" cy="4723779"/>
            <wp:effectExtent l="0" t="0" r="0" b="635"/>
            <wp:docPr id="304446471" name="Picture 2" descr="A collage of green sp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446471" name="Picture 2" descr="A collage of green spo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0"/>
                    <a:stretch/>
                  </pic:blipFill>
                  <pic:spPr bwMode="auto">
                    <a:xfrm>
                      <a:off x="0" y="0"/>
                      <a:ext cx="5225822" cy="4737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58DC9D" w14:textId="77777777" w:rsidR="008379DF" w:rsidRPr="005A436F" w:rsidRDefault="008379DF" w:rsidP="008379DF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5A436F">
        <w:rPr>
          <w:rFonts w:ascii="Times New Roman" w:hAnsi="Times New Roman" w:cs="Times New Roman"/>
          <w:b/>
        </w:rPr>
        <w:t>Supplementary Figure 1. Fluorescence microscopy of monocytes under different conditions.</w:t>
      </w:r>
    </w:p>
    <w:p w14:paraId="53143B6A" w14:textId="77777777" w:rsidR="008379DF" w:rsidRPr="005A436F" w:rsidRDefault="008379DF" w:rsidP="008379DF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5A436F">
        <w:rPr>
          <w:rFonts w:ascii="Times New Roman" w:hAnsi="Times New Roman" w:cs="Times New Roman"/>
          <w:bCs/>
        </w:rPr>
        <w:t>4 × 3 grid shows experimental conditions (rows: 1G, 1G + LPS, 0G, 0G + LPS) across three donors (columns A–C). Green clusters indicate activation and aggregation. In 0G, fluorescence is heterogeneous; in 0G + LPS, clustering is less pronounced, reflecting reduced LPS responsiveness under simulated microgravity.</w:t>
      </w:r>
    </w:p>
    <w:p w14:paraId="644606E9" w14:textId="77777777" w:rsidR="00D31ED4" w:rsidRDefault="00D31ED4"/>
    <w:sectPr w:rsidR="00D31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ED4"/>
    <w:rsid w:val="008379DF"/>
    <w:rsid w:val="00D31ED4"/>
    <w:rsid w:val="00D8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FD321-EE26-49E6-8245-B8382BEC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9DF"/>
  </w:style>
  <w:style w:type="paragraph" w:styleId="Heading1">
    <w:name w:val="heading 1"/>
    <w:basedOn w:val="Normal"/>
    <w:next w:val="Normal"/>
    <w:link w:val="Heading1Char"/>
    <w:uiPriority w:val="9"/>
    <w:qFormat/>
    <w:rsid w:val="00D31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E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E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>Erasmus MC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Mammadov</dc:creator>
  <cp:keywords/>
  <dc:description/>
  <cp:lastModifiedBy>Ruslan Mammadov</cp:lastModifiedBy>
  <cp:revision>2</cp:revision>
  <dcterms:created xsi:type="dcterms:W3CDTF">2025-08-26T12:38:00Z</dcterms:created>
  <dcterms:modified xsi:type="dcterms:W3CDTF">2025-08-26T12:38:00Z</dcterms:modified>
</cp:coreProperties>
</file>